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30DCC" w14:textId="77777777" w:rsidR="00360A98" w:rsidRDefault="00360A98" w:rsidP="00360A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5 Table. </w:t>
      </w:r>
      <w:r w:rsidRPr="00704680">
        <w:rPr>
          <w:rFonts w:ascii="Times New Roman" w:hAnsi="Times New Roman" w:cs="Times New Roman"/>
          <w:sz w:val="24"/>
          <w:szCs w:val="24"/>
        </w:rPr>
        <w:t>Metabolites that are significantly correlated with both margarate and methylpalmitate.</w:t>
      </w:r>
    </w:p>
    <w:tbl>
      <w:tblPr>
        <w:tblW w:w="10965" w:type="dxa"/>
        <w:tblLook w:val="04A0" w:firstRow="1" w:lastRow="0" w:firstColumn="1" w:lastColumn="0" w:noHBand="0" w:noVBand="1"/>
      </w:tblPr>
      <w:tblGrid>
        <w:gridCol w:w="5300"/>
        <w:gridCol w:w="810"/>
        <w:gridCol w:w="931"/>
        <w:gridCol w:w="1044"/>
        <w:gridCol w:w="792"/>
        <w:gridCol w:w="1044"/>
        <w:gridCol w:w="1044"/>
      </w:tblGrid>
      <w:tr w:rsidR="00360A98" w:rsidRPr="005B633E" w14:paraId="1C3401C5" w14:textId="77777777" w:rsidTr="00852143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538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6BAB1C" w14:textId="77777777" w:rsidR="00360A98" w:rsidRPr="005B633E" w:rsidRDefault="00360A98" w:rsidP="008521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margarat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9019A0" w14:textId="77777777" w:rsidR="00360A98" w:rsidRPr="005B633E" w:rsidRDefault="00360A98" w:rsidP="008521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methylpalmitate</w:t>
            </w:r>
          </w:p>
        </w:tc>
      </w:tr>
      <w:tr w:rsidR="00360A98" w:rsidRPr="005B633E" w14:paraId="745C28B0" w14:textId="77777777" w:rsidTr="00852143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492C0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Metabolit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E7B5D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F4753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FF8E4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fd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C3671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1714E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va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49886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B633E">
              <w:rPr>
                <w:rFonts w:ascii="Calibri" w:eastAsia="Times New Roman" w:hAnsi="Calibri" w:cs="Calibri"/>
                <w:b/>
                <w:bCs/>
                <w:color w:val="000000"/>
              </w:rPr>
              <w:t>fdr</w:t>
            </w:r>
          </w:p>
        </w:tc>
      </w:tr>
      <w:tr w:rsidR="00360A98" w:rsidRPr="005B633E" w14:paraId="0AEC9854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EA3E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S-methylmethion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FB3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D9F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13D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2EB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570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884D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360A98" w:rsidRPr="005B633E" w14:paraId="5CA2D949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83CA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methionine sulf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BBD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10A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BA6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D1E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1AF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4FDA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62DD36A7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B084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cystathion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A07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512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D6B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7E5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F6B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CE6C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600375ED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9BE1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0-heptadecenoate (17:1n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E03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001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13A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AD7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FEA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F3F7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360A98" w:rsidRPr="005B633E" w14:paraId="697C16D4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E4ED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adrenate (22:4n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648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DEB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E64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01E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221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088C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043EBEBC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A95E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mead acid (20:3n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59A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778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5B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F93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850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F0D5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75579186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F1C2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oleoylcarnitine (C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99E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51F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48B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DE0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F0A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D703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7F43978E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B8D1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adipoylcarnitine (C6-D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FC9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544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804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5AF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7A4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B4A7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0770E5DA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1FDD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margaroylcarnit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561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DDB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81A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2C3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50A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D480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377C8C27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452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,2-dipalmitoyl-GPC (16:0/16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C32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FC2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D68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F72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3B2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A2D6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5039B192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95CD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stearoyl-2-arachidonoyl-GPC (18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A6F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8B1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26B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8AB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132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B968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360A98" w:rsidRPr="005B633E" w14:paraId="12385A3B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EA8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palmitoyl-2-arachidonoyl-GPC (16:0/20:4n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D1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984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68A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049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EFD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1CC5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73</w:t>
            </w:r>
          </w:p>
        </w:tc>
      </w:tr>
      <w:tr w:rsidR="00360A98" w:rsidRPr="005B633E" w14:paraId="5605A4C1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767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linoleoyl-2-linolenoyl-GPC (18:2/18: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63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4D8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508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8F9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0B9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6609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7FAE21E0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56A8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palmitoyl-2-palmitoleoyl-GPC (16:0/16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3D0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1E4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D47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E6A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EC0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30A4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21</w:t>
            </w:r>
          </w:p>
        </w:tc>
      </w:tr>
      <w:tr w:rsidR="00360A98" w:rsidRPr="005B633E" w14:paraId="1D72473F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97A5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palmitoyl-2-stearoyl-GPC (16:0/18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65C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CFD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8D0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D2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43B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2076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045A926C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ED0A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palmitoleoyl-2-linoleoyl-GPC (16:1/18: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787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534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DA2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102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C00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EB38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22</w:t>
            </w:r>
          </w:p>
        </w:tc>
      </w:tr>
      <w:tr w:rsidR="00360A98" w:rsidRPr="005B633E" w14:paraId="609738C1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F22F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docosahexaenoylchol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AA5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F7C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EA1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F2F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A97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688B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41</w:t>
            </w:r>
          </w:p>
        </w:tc>
      </w:tr>
      <w:tr w:rsidR="00360A98" w:rsidRPr="005B633E" w14:paraId="664B0492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3C60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linoleoyl-GPE (18: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6C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251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A3C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5E9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65C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643F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06</w:t>
            </w:r>
          </w:p>
        </w:tc>
      </w:tr>
      <w:tr w:rsidR="00360A98" w:rsidRPr="005B633E" w14:paraId="0331C2E4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B2FB3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arachidonoyl-GPE (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DDF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055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603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5C7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774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AADF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4E977C8C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6199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(1-enyl-palmitoyl)-2-arachidonoyl-GPE (P-16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E9F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D98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69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169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93DD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E614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53C3F116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DBD4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(1-enyl-palmitoyl)-2-arachidonoyl-GPC (P-16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2D1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3D8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9E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6D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71C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D9FA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77B4710B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C424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1-(1-enyl-stearoyl)-2-arachidonoyl-GPE (P-18:0/20: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692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C3D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809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57D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4FB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DB27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288</w:t>
            </w:r>
          </w:p>
        </w:tc>
      </w:tr>
      <w:tr w:rsidR="00360A98" w:rsidRPr="005B633E" w14:paraId="62BB7273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AFD3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myristoyl dihydrosphingomyelin (d18:0/14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232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0993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4E4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E53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1B1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600D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7B5B6938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9C04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sphingomyelin (d18:2/16:0, d18:1/16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110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2A7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E68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E98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2FD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05938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  <w:tr w:rsidR="00360A98" w:rsidRPr="005B633E" w14:paraId="04C87B4F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8C2A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sphingomyelin (d18:1/18:1, d18:2/18: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2D2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21CA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F61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6A34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405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4B96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7370A6A7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3A9A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sphingomyelin (d18:2/23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E29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862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755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138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C6C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5DA9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4CE6EE70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4AE8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sphingomyelin (d18:1/22:2, d18:2/22:1, d16:1/24: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720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8F3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44C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0E29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178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C9D2F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0A98" w:rsidRPr="005B633E" w14:paraId="5AE81D2C" w14:textId="77777777" w:rsidTr="00852143">
        <w:trPr>
          <w:trHeight w:val="29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1AC6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lastRenderedPageBreak/>
              <w:t>sphingomyelin (d18:2/18: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00D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E296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945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E2FC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A52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AA210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</w:tr>
      <w:tr w:rsidR="00360A98" w:rsidRPr="005B633E" w14:paraId="0CC4FEF4" w14:textId="77777777" w:rsidTr="00852143">
        <w:trPr>
          <w:trHeight w:val="30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0744" w14:textId="77777777" w:rsidR="00360A98" w:rsidRPr="005B633E" w:rsidRDefault="00360A98" w:rsidP="008521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2'-O-methylcytid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6CDB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ED65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FB62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4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A137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80D1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1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5907E" w14:textId="77777777" w:rsidR="00360A98" w:rsidRPr="005B633E" w:rsidRDefault="00360A98" w:rsidP="008521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B633E">
              <w:rPr>
                <w:rFonts w:ascii="Calibri" w:eastAsia="Times New Roman" w:hAnsi="Calibri" w:cs="Calibri"/>
                <w:color w:val="000000"/>
              </w:rPr>
              <w:t>0.0335</w:t>
            </w:r>
          </w:p>
        </w:tc>
      </w:tr>
    </w:tbl>
    <w:p w14:paraId="7C758D8F" w14:textId="77777777" w:rsidR="00360A98" w:rsidRDefault="00360A98" w:rsidP="00360A98"/>
    <w:p w14:paraId="44C4AC9F" w14:textId="77777777" w:rsidR="00360A98" w:rsidRDefault="00360A98" w:rsidP="00360A98"/>
    <w:p w14:paraId="481F2B66" w14:textId="77777777" w:rsidR="00360A98" w:rsidRDefault="00360A98" w:rsidP="00360A98"/>
    <w:p w14:paraId="6ED0C783" w14:textId="77777777" w:rsidR="00A55CDF" w:rsidRDefault="00A55CDF"/>
    <w:sectPr w:rsidR="00A55CDF" w:rsidSect="00464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CDEA1" w14:textId="77777777" w:rsidR="00360A98" w:rsidRDefault="00360A98" w:rsidP="00360A98">
      <w:pPr>
        <w:spacing w:after="0" w:line="240" w:lineRule="auto"/>
      </w:pPr>
      <w:r>
        <w:separator/>
      </w:r>
    </w:p>
  </w:endnote>
  <w:endnote w:type="continuationSeparator" w:id="0">
    <w:p w14:paraId="489E5C9F" w14:textId="77777777" w:rsidR="00360A98" w:rsidRDefault="00360A98" w:rsidP="00360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2E6C69" w14:textId="77777777" w:rsidR="00360A98" w:rsidRDefault="00360A98" w:rsidP="00360A98">
      <w:pPr>
        <w:spacing w:after="0" w:line="240" w:lineRule="auto"/>
      </w:pPr>
      <w:r>
        <w:separator/>
      </w:r>
    </w:p>
  </w:footnote>
  <w:footnote w:type="continuationSeparator" w:id="0">
    <w:p w14:paraId="292BE7D7" w14:textId="77777777" w:rsidR="00360A98" w:rsidRDefault="00360A98" w:rsidP="00360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A9E"/>
    <w:rsid w:val="00233A9E"/>
    <w:rsid w:val="00360A98"/>
    <w:rsid w:val="00464700"/>
    <w:rsid w:val="00A5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F875F"/>
  <w15:chartTrackingRefBased/>
  <w15:docId w15:val="{8C52FE36-CD1F-4FD9-BC53-C21E2714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>Nestle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St. Louis,Basic Research</dc:creator>
  <cp:keywords/>
  <dc:description/>
  <cp:lastModifiedBy>Li,Johnny,St. Louis,Basic Research</cp:lastModifiedBy>
  <cp:revision>3</cp:revision>
  <dcterms:created xsi:type="dcterms:W3CDTF">2020-04-09T17:55:00Z</dcterms:created>
  <dcterms:modified xsi:type="dcterms:W3CDTF">2020-04-09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Qinghong.Li@rd.nestle.com</vt:lpwstr>
  </property>
  <property fmtid="{D5CDD505-2E9C-101B-9397-08002B2CF9AE}" pid="5" name="MSIP_Label_1ada0a2f-b917-4d51-b0d0-d418a10c8b23_SetDate">
    <vt:lpwstr>2020-04-09T17:55:57.6808202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cac21f8d-03a6-4313-b4ef-c9bad6ce8fc5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</Properties>
</file>